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DBC71" w14:textId="303DF8D0" w:rsidR="0028554F" w:rsidRPr="000F667D" w:rsidRDefault="00502D21" w:rsidP="0028554F">
      <w:pPr>
        <w:rPr>
          <w:rFonts w:ascii="微软雅黑" w:eastAsia="微软雅黑" w:hAnsi="微软雅黑"/>
          <w:b/>
          <w:bCs/>
          <w:color w:val="000000" w:themeColor="text1"/>
          <w:szCs w:val="21"/>
        </w:rPr>
      </w:pPr>
      <w:r>
        <w:rPr>
          <w:rFonts w:ascii="微软雅黑" w:eastAsia="微软雅黑" w:hAnsi="微软雅黑"/>
          <w:b/>
          <w:bCs/>
          <w:color w:val="000000" w:themeColor="text1"/>
          <w:szCs w:val="21"/>
        </w:rPr>
        <w:t>Table S</w:t>
      </w:r>
      <w:r w:rsidR="00671DBE">
        <w:rPr>
          <w:rFonts w:ascii="微软雅黑" w:eastAsia="微软雅黑" w:hAnsi="微软雅黑"/>
          <w:b/>
          <w:bCs/>
          <w:color w:val="000000" w:themeColor="text1"/>
          <w:szCs w:val="21"/>
        </w:rPr>
        <w:t>3</w:t>
      </w:r>
      <w:r>
        <w:rPr>
          <w:rFonts w:ascii="微软雅黑" w:eastAsia="微软雅黑" w:hAnsi="微软雅黑"/>
          <w:b/>
          <w:bCs/>
          <w:color w:val="000000" w:themeColor="text1"/>
          <w:szCs w:val="21"/>
        </w:rPr>
        <w:t xml:space="preserve">. </w:t>
      </w:r>
      <w:r w:rsidR="0028554F" w:rsidRPr="000F667D">
        <w:rPr>
          <w:rFonts w:ascii="微软雅黑" w:eastAsia="微软雅黑" w:hAnsi="微软雅黑"/>
          <w:b/>
          <w:bCs/>
          <w:color w:val="000000" w:themeColor="text1"/>
          <w:szCs w:val="21"/>
        </w:rPr>
        <w:t>Inverse probability of treatment weighting (IPTW) regression analysis</w:t>
      </w:r>
      <w:r w:rsidR="0028554F">
        <w:rPr>
          <w:rFonts w:ascii="微软雅黑" w:eastAsia="微软雅黑" w:hAnsi="微软雅黑"/>
          <w:b/>
          <w:bCs/>
          <w:color w:val="000000" w:themeColor="text1"/>
          <w:szCs w:val="21"/>
        </w:rPr>
        <w:t xml:space="preserve"> based on propensity score</w:t>
      </w:r>
      <w:r w:rsidR="0028554F" w:rsidRPr="000F667D">
        <w:rPr>
          <w:rFonts w:ascii="微软雅黑" w:eastAsia="微软雅黑" w:hAnsi="微软雅黑"/>
          <w:b/>
          <w:bCs/>
          <w:color w:val="000000" w:themeColor="text1"/>
          <w:szCs w:val="21"/>
        </w:rPr>
        <w:t>*.</w:t>
      </w:r>
    </w:p>
    <w:tbl>
      <w:tblPr>
        <w:tblW w:w="9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516"/>
        <w:gridCol w:w="3097"/>
        <w:gridCol w:w="620"/>
        <w:gridCol w:w="3097"/>
        <w:gridCol w:w="620"/>
      </w:tblGrid>
      <w:tr w:rsidR="0028554F" w:rsidRPr="00BD4AAF" w14:paraId="319A5929" w14:textId="77777777" w:rsidTr="007A7C15">
        <w:trPr>
          <w:trHeight w:val="263"/>
        </w:trPr>
        <w:tc>
          <w:tcPr>
            <w:tcW w:w="185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3078D" w14:textId="77777777" w:rsidR="0028554F" w:rsidRPr="00C92752" w:rsidRDefault="0028554F" w:rsidP="007A7C15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59785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PCI</w:t>
            </w:r>
          </w:p>
        </w:tc>
        <w:tc>
          <w:tcPr>
            <w:tcW w:w="3717" w:type="dxa"/>
            <w:gridSpan w:val="2"/>
            <w:tcBorders>
              <w:left w:val="nil"/>
              <w:right w:val="nil"/>
            </w:tcBorders>
          </w:tcPr>
          <w:p w14:paraId="1D02A75B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CABG</w:t>
            </w:r>
          </w:p>
        </w:tc>
        <w:tc>
          <w:tcPr>
            <w:tcW w:w="3717" w:type="dxa"/>
            <w:gridSpan w:val="2"/>
            <w:tcBorders>
              <w:left w:val="nil"/>
              <w:right w:val="nil"/>
            </w:tcBorders>
          </w:tcPr>
          <w:p w14:paraId="09DAFFF7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MT</w:t>
            </w:r>
          </w:p>
        </w:tc>
      </w:tr>
      <w:tr w:rsidR="0028554F" w:rsidRPr="00BD4AAF" w14:paraId="0A1479E9" w14:textId="77777777" w:rsidTr="007A7C15">
        <w:trPr>
          <w:trHeight w:val="274"/>
        </w:trPr>
        <w:tc>
          <w:tcPr>
            <w:tcW w:w="18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B36BD" w14:textId="77777777" w:rsidR="0028554F" w:rsidRPr="00C92752" w:rsidRDefault="0028554F" w:rsidP="007A7C15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FB705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7" w:type="dxa"/>
            <w:tcBorders>
              <w:left w:val="nil"/>
              <w:bottom w:val="single" w:sz="4" w:space="0" w:color="auto"/>
              <w:right w:val="nil"/>
            </w:tcBorders>
          </w:tcPr>
          <w:p w14:paraId="0C2D03CD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H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 xml:space="preserve">azard 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atio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95% C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 xml:space="preserve">onfidence 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I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nterval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77FCD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097" w:type="dxa"/>
            <w:tcBorders>
              <w:left w:val="nil"/>
              <w:bottom w:val="single" w:sz="4" w:space="0" w:color="auto"/>
              <w:right w:val="nil"/>
            </w:tcBorders>
          </w:tcPr>
          <w:p w14:paraId="72EEBB61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H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 xml:space="preserve">azard 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atio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95% C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 xml:space="preserve">onfidence 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I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nterval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76542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28554F" w:rsidRPr="00BD4AAF" w14:paraId="425FBC3F" w14:textId="77777777" w:rsidTr="007A7C15">
        <w:trPr>
          <w:trHeight w:val="274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8675" w14:textId="77777777" w:rsidR="0028554F" w:rsidRPr="00C92752" w:rsidRDefault="0028554F" w:rsidP="007A7C15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A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ll-cause Death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13CA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r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ef</w:t>
            </w:r>
          </w:p>
        </w:tc>
        <w:tc>
          <w:tcPr>
            <w:tcW w:w="3097" w:type="dxa"/>
            <w:tcBorders>
              <w:left w:val="nil"/>
              <w:bottom w:val="nil"/>
              <w:right w:val="nil"/>
            </w:tcBorders>
          </w:tcPr>
          <w:p w14:paraId="09880BB2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746 (0.481 – 1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.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158)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60F0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.191</w:t>
            </w:r>
          </w:p>
        </w:tc>
        <w:tc>
          <w:tcPr>
            <w:tcW w:w="3097" w:type="dxa"/>
            <w:tcBorders>
              <w:left w:val="nil"/>
              <w:bottom w:val="nil"/>
              <w:right w:val="nil"/>
            </w:tcBorders>
          </w:tcPr>
          <w:p w14:paraId="71D4B6A5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287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64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718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C185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87</w:t>
            </w:r>
          </w:p>
        </w:tc>
      </w:tr>
      <w:tr w:rsidR="0028554F" w:rsidRPr="00BD4AAF" w14:paraId="4EB7590B" w14:textId="77777777" w:rsidTr="007A7C15">
        <w:trPr>
          <w:trHeight w:val="28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87D0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Cardiac Deat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28FA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E6BF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4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39 (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2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06 – 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9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3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04C1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3203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484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983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</w:t>
            </w:r>
            <w:r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2.243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6506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61</w:t>
            </w:r>
          </w:p>
        </w:tc>
      </w:tr>
      <w:tr w:rsidR="0028554F" w:rsidRPr="00BD4AAF" w14:paraId="3A17DBFB" w14:textId="77777777" w:rsidTr="007A7C15">
        <w:trPr>
          <w:trHeight w:val="25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C7DF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vasculariz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AC2D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FF0E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157 (0.040 – 0.6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AB94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3164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8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59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0.4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53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1.62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9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C75C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6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28554F" w:rsidRPr="00BD4AAF" w14:paraId="51FC94AA" w14:textId="77777777" w:rsidTr="007A7C15">
        <w:trPr>
          <w:trHeight w:val="247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F191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Myocardial Infarc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2929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C970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106 (0.023 – 0.49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825E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F7DD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1.154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561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2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374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971A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697</w:t>
            </w:r>
          </w:p>
        </w:tc>
      </w:tr>
      <w:tr w:rsidR="0028554F" w:rsidRPr="00BD4AAF" w14:paraId="627A0370" w14:textId="77777777" w:rsidTr="007A7C1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1DE4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Strok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8F63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C7D1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1.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787 (0.746 – 4.27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8AB3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19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AC79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750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0.3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98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1.415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87AF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375</w:t>
            </w:r>
          </w:p>
        </w:tc>
      </w:tr>
      <w:tr w:rsidR="0028554F" w:rsidRPr="00BD4AAF" w14:paraId="5E2B95BB" w14:textId="77777777" w:rsidTr="007A7C1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2C8BC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M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ACC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BC777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r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ef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FDAC1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690 (0.478 – 0.997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7CC45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.048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45713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1.149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902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1.463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D686B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260</w:t>
            </w:r>
          </w:p>
        </w:tc>
      </w:tr>
    </w:tbl>
    <w:p w14:paraId="491BFE00" w14:textId="77777777" w:rsidR="0028554F" w:rsidRPr="000F667D" w:rsidRDefault="0028554F" w:rsidP="0028554F">
      <w:pPr>
        <w:rPr>
          <w:rFonts w:ascii="微软雅黑" w:eastAsia="微软雅黑" w:hAnsi="微软雅黑"/>
          <w:sz w:val="24"/>
          <w:szCs w:val="24"/>
        </w:rPr>
      </w:pPr>
    </w:p>
    <w:tbl>
      <w:tblPr>
        <w:tblW w:w="6292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515"/>
        <w:gridCol w:w="3094"/>
        <w:gridCol w:w="723"/>
      </w:tblGrid>
      <w:tr w:rsidR="0028554F" w:rsidRPr="00C92752" w14:paraId="2B0179C5" w14:textId="77777777" w:rsidTr="007A7C15">
        <w:trPr>
          <w:trHeight w:val="318"/>
        </w:trPr>
        <w:tc>
          <w:tcPr>
            <w:tcW w:w="19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C2263" w14:textId="77777777" w:rsidR="0028554F" w:rsidRPr="00C92752" w:rsidRDefault="0028554F" w:rsidP="007A7C15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00861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MT</w:t>
            </w:r>
          </w:p>
        </w:tc>
        <w:tc>
          <w:tcPr>
            <w:tcW w:w="3817" w:type="dxa"/>
            <w:gridSpan w:val="2"/>
            <w:tcBorders>
              <w:left w:val="nil"/>
              <w:right w:val="nil"/>
            </w:tcBorders>
          </w:tcPr>
          <w:p w14:paraId="157E57F8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CABG</w:t>
            </w:r>
          </w:p>
        </w:tc>
      </w:tr>
      <w:tr w:rsidR="0028554F" w:rsidRPr="00C92752" w14:paraId="3C2A6490" w14:textId="77777777" w:rsidTr="007A7C15">
        <w:trPr>
          <w:trHeight w:val="330"/>
        </w:trPr>
        <w:tc>
          <w:tcPr>
            <w:tcW w:w="1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948A4" w14:textId="77777777" w:rsidR="0028554F" w:rsidRPr="00C92752" w:rsidRDefault="0028554F" w:rsidP="007A7C15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49FC1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094" w:type="dxa"/>
            <w:tcBorders>
              <w:left w:val="nil"/>
              <w:bottom w:val="single" w:sz="4" w:space="0" w:color="auto"/>
              <w:right w:val="nil"/>
            </w:tcBorders>
          </w:tcPr>
          <w:p w14:paraId="4081A9C5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H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 xml:space="preserve">azard 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atio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95% C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 xml:space="preserve">onfidence 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I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nterval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AD1AB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28554F" w:rsidRPr="00C92752" w14:paraId="18A591BE" w14:textId="77777777" w:rsidTr="007A7C15">
        <w:trPr>
          <w:trHeight w:val="330"/>
        </w:trPr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C12D" w14:textId="77777777" w:rsidR="0028554F" w:rsidRPr="00C92752" w:rsidRDefault="0028554F" w:rsidP="007A7C15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A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ll-cause Death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C586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ef</w:t>
            </w:r>
          </w:p>
        </w:tc>
        <w:tc>
          <w:tcPr>
            <w:tcW w:w="3094" w:type="dxa"/>
            <w:tcBorders>
              <w:left w:val="nil"/>
              <w:bottom w:val="nil"/>
              <w:right w:val="nil"/>
            </w:tcBorders>
          </w:tcPr>
          <w:p w14:paraId="1EA967EB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0.634 (0.430 – 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936)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6BB9" w14:textId="77777777" w:rsidR="0028554F" w:rsidRPr="00C92752" w:rsidRDefault="0028554F" w:rsidP="007A7C15">
            <w:pPr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.022</w:t>
            </w:r>
          </w:p>
        </w:tc>
      </w:tr>
      <w:tr w:rsidR="0028554F" w:rsidRPr="00C92752" w14:paraId="5F67E789" w14:textId="77777777" w:rsidTr="007A7C15">
        <w:trPr>
          <w:trHeight w:val="34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F154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Cardiac Death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EC0B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5B9C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0.301 (0.152 – 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59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1B95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&lt;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1</w:t>
            </w:r>
          </w:p>
        </w:tc>
      </w:tr>
      <w:tr w:rsidR="0028554F" w:rsidRPr="00C92752" w14:paraId="14B8875C" w14:textId="77777777" w:rsidTr="007A7C15">
        <w:trPr>
          <w:trHeight w:val="3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6CC1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vascularizat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F6DC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5273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329 (0.093 – 1.16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01A2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086</w:t>
            </w:r>
          </w:p>
        </w:tc>
      </w:tr>
      <w:tr w:rsidR="0028554F" w:rsidRPr="00C92752" w14:paraId="634C04CC" w14:textId="77777777" w:rsidTr="007A7C15">
        <w:trPr>
          <w:trHeight w:val="29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904B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Myocardial Infarct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45BF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6236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178 (0.04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3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0.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733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A9CD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0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28554F" w:rsidRPr="00C92752" w14:paraId="52DC2D7E" w14:textId="77777777" w:rsidTr="007A7C15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F274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Strok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3F03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F4BD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1.898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921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3.913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B54C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0.0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83</w:t>
            </w:r>
          </w:p>
        </w:tc>
      </w:tr>
      <w:tr w:rsidR="0028554F" w:rsidRPr="00C92752" w14:paraId="1D00D8F6" w14:textId="77777777" w:rsidTr="007A7C15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A264B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M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ACC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BFE2F" w14:textId="77777777" w:rsidR="0028554F" w:rsidRPr="00C92752" w:rsidRDefault="0028554F" w:rsidP="007A7C15">
            <w:pPr>
              <w:widowControl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r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ef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34356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710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(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510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 xml:space="preserve"> – </w:t>
            </w: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988</w:t>
            </w:r>
            <w:r w:rsidRPr="00C92752"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B3A86" w14:textId="77777777" w:rsidR="0028554F" w:rsidRPr="00C92752" w:rsidRDefault="0028554F" w:rsidP="007A7C15">
            <w:pPr>
              <w:widowControl/>
              <w:jc w:val="center"/>
              <w:rPr>
                <w:rFonts w:ascii="微软雅黑" w:eastAsia="微软雅黑" w:hAnsi="微软雅黑"/>
                <w:color w:val="000000"/>
                <w:kern w:val="0"/>
                <w:sz w:val="15"/>
                <w:szCs w:val="15"/>
              </w:rPr>
            </w:pPr>
            <w:r w:rsidRPr="00C92752">
              <w:rPr>
                <w:rFonts w:ascii="微软雅黑" w:eastAsia="微软雅黑" w:hAnsi="微软雅黑" w:hint="eastAsia"/>
                <w:color w:val="000000"/>
                <w:kern w:val="0"/>
                <w:sz w:val="15"/>
                <w:szCs w:val="15"/>
              </w:rPr>
              <w:t>0.042</w:t>
            </w:r>
          </w:p>
        </w:tc>
      </w:tr>
    </w:tbl>
    <w:p w14:paraId="44900446" w14:textId="1D152879" w:rsidR="0028554F" w:rsidRPr="000F667D" w:rsidRDefault="0028554F" w:rsidP="0028554F">
      <w:pPr>
        <w:rPr>
          <w:rFonts w:ascii="微软雅黑" w:eastAsia="微软雅黑" w:hAnsi="微软雅黑"/>
          <w:sz w:val="15"/>
          <w:szCs w:val="15"/>
        </w:rPr>
      </w:pPr>
      <w:r w:rsidRPr="000F667D">
        <w:rPr>
          <w:rFonts w:ascii="微软雅黑" w:eastAsia="微软雅黑" w:hAnsi="微软雅黑"/>
          <w:sz w:val="15"/>
          <w:szCs w:val="15"/>
        </w:rPr>
        <w:t>*</w:t>
      </w:r>
      <w:r>
        <w:rPr>
          <w:rFonts w:ascii="微软雅黑" w:eastAsia="微软雅黑" w:hAnsi="微软雅黑"/>
          <w:sz w:val="15"/>
          <w:szCs w:val="15"/>
        </w:rPr>
        <w:t>The covariates included in propensity score model are as follows</w:t>
      </w:r>
      <w:r w:rsidRPr="000F667D">
        <w:rPr>
          <w:rFonts w:ascii="微软雅黑" w:eastAsia="微软雅黑" w:hAnsi="微软雅黑"/>
          <w:sz w:val="15"/>
          <w:szCs w:val="15"/>
        </w:rPr>
        <w:t>: age, sex, BMI，diabetes, hypertension, hyperlipidemia, previous MI, previous stroke, chronic kidney disease, peripheral artery disease, smoker, clinical presentation, left main disease, LVEF and SYNTAX score.</w:t>
      </w:r>
    </w:p>
    <w:p w14:paraId="23C29228" w14:textId="77777777" w:rsidR="000C5BD5" w:rsidRPr="0028554F" w:rsidRDefault="000C5BD5"/>
    <w:sectPr w:rsidR="000C5BD5" w:rsidRPr="00285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08E1E" w14:textId="77777777" w:rsidR="00944951" w:rsidRDefault="00944951" w:rsidP="0028554F">
      <w:r>
        <w:separator/>
      </w:r>
    </w:p>
  </w:endnote>
  <w:endnote w:type="continuationSeparator" w:id="0">
    <w:p w14:paraId="4E941496" w14:textId="77777777" w:rsidR="00944951" w:rsidRDefault="00944951" w:rsidP="00285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0E0A0" w14:textId="77777777" w:rsidR="00944951" w:rsidRDefault="00944951" w:rsidP="0028554F">
      <w:r>
        <w:separator/>
      </w:r>
    </w:p>
  </w:footnote>
  <w:footnote w:type="continuationSeparator" w:id="0">
    <w:p w14:paraId="24A33823" w14:textId="77777777" w:rsidR="00944951" w:rsidRDefault="00944951" w:rsidP="00285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F19"/>
    <w:rsid w:val="000C5BD5"/>
    <w:rsid w:val="000E626A"/>
    <w:rsid w:val="0028554F"/>
    <w:rsid w:val="00502D21"/>
    <w:rsid w:val="00671DBE"/>
    <w:rsid w:val="006C5F19"/>
    <w:rsid w:val="0094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A13A2"/>
  <w15:chartTrackingRefBased/>
  <w15:docId w15:val="{3B0A436D-7960-42C5-ABFD-090011834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5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5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5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an Yuan</dc:creator>
  <cp:keywords/>
  <dc:description/>
  <cp:lastModifiedBy>Deshan Yuan</cp:lastModifiedBy>
  <cp:revision>5</cp:revision>
  <dcterms:created xsi:type="dcterms:W3CDTF">2021-02-15T07:09:00Z</dcterms:created>
  <dcterms:modified xsi:type="dcterms:W3CDTF">2021-04-03T01:25:00Z</dcterms:modified>
</cp:coreProperties>
</file>